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FBE55" w14:textId="77777777" w:rsidR="00C51C56" w:rsidRPr="006C4CC5" w:rsidRDefault="00C51C56" w:rsidP="00C51C56">
      <w:pPr>
        <w:spacing w:line="24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6C4CC5">
        <w:rPr>
          <w:rFonts w:asciiTheme="majorBidi" w:eastAsiaTheme="minorEastAsia" w:hAnsiTheme="majorBidi" w:cstheme="majorBidi"/>
          <w:b/>
          <w:color w:val="000000" w:themeColor="text1"/>
          <w:sz w:val="24"/>
          <w:szCs w:val="24"/>
        </w:rPr>
        <w:t>Table S1.</w:t>
      </w:r>
      <w:r w:rsidRPr="006C4CC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Stratification of Estimated Glomerular Filtration Rate and Serum Creatinine by Age Groups</w:t>
      </w:r>
    </w:p>
    <w:tbl>
      <w:tblPr>
        <w:tblStyle w:val="TableGrid"/>
        <w:tblW w:w="12207" w:type="dxa"/>
        <w:tblLayout w:type="fixed"/>
        <w:tblLook w:val="04A0" w:firstRow="1" w:lastRow="0" w:firstColumn="1" w:lastColumn="0" w:noHBand="0" w:noVBand="1"/>
      </w:tblPr>
      <w:tblGrid>
        <w:gridCol w:w="2351"/>
        <w:gridCol w:w="2179"/>
        <w:gridCol w:w="3053"/>
        <w:gridCol w:w="2573"/>
        <w:gridCol w:w="2051"/>
      </w:tblGrid>
      <w:tr w:rsidR="00C51C56" w:rsidRPr="006C4CC5" w14:paraId="700B00E7" w14:textId="77777777" w:rsidTr="00C74996">
        <w:trPr>
          <w:trHeight w:val="189"/>
        </w:trPr>
        <w:tc>
          <w:tcPr>
            <w:tcW w:w="2351" w:type="dxa"/>
          </w:tcPr>
          <w:p w14:paraId="37C58D6F" w14:textId="77777777" w:rsidR="00C51C56" w:rsidRPr="006C4CC5" w:rsidRDefault="00C51C56" w:rsidP="00C74996">
            <w:pPr>
              <w:jc w:val="both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Age Range</w:t>
            </w:r>
          </w:p>
        </w:tc>
        <w:tc>
          <w:tcPr>
            <w:tcW w:w="2179" w:type="dxa"/>
          </w:tcPr>
          <w:p w14:paraId="30CFAAE6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Serum Creatinine</w:t>
            </w:r>
          </w:p>
          <w:p w14:paraId="29DC0FA6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(mg/dL)</w:t>
            </w:r>
          </w:p>
        </w:tc>
        <w:tc>
          <w:tcPr>
            <w:tcW w:w="3053" w:type="dxa"/>
          </w:tcPr>
          <w:p w14:paraId="7A5121D4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eGFR Pakistani CKD-EPI</w:t>
            </w:r>
          </w:p>
          <w:p w14:paraId="158BA9A5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(ml/min/1.73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oMath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73" w:type="dxa"/>
          </w:tcPr>
          <w:p w14:paraId="29F7DA83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eGFR 2021 CKD-EPI</w:t>
            </w:r>
          </w:p>
          <w:p w14:paraId="24869694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(ml/min/1.73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oMath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51" w:type="dxa"/>
          </w:tcPr>
          <w:p w14:paraId="5A4B6E13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eGFR EKFC</w:t>
            </w:r>
          </w:p>
          <w:p w14:paraId="1ACAC597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(ml/min/1.73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oMath>
            <w:r w:rsidRPr="006C4CC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C51C56" w:rsidRPr="006C4CC5" w14:paraId="56C3B554" w14:textId="77777777" w:rsidTr="00C74996">
        <w:trPr>
          <w:trHeight w:val="47"/>
        </w:trPr>
        <w:tc>
          <w:tcPr>
            <w:tcW w:w="2351" w:type="dxa"/>
          </w:tcPr>
          <w:p w14:paraId="712E8FF5" w14:textId="77777777" w:rsidR="00C51C56" w:rsidRPr="006C4CC5" w:rsidRDefault="00C51C56" w:rsidP="00C74996">
            <w:pPr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0-29 years (N = 16)</w:t>
            </w:r>
          </w:p>
        </w:tc>
        <w:tc>
          <w:tcPr>
            <w:tcW w:w="2179" w:type="dxa"/>
          </w:tcPr>
          <w:p w14:paraId="22559587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4.19±2.18</w:t>
            </w:r>
          </w:p>
        </w:tc>
        <w:tc>
          <w:tcPr>
            <w:tcW w:w="3053" w:type="dxa"/>
          </w:tcPr>
          <w:p w14:paraId="485628B2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9.73±13.84</w:t>
            </w:r>
          </w:p>
        </w:tc>
        <w:tc>
          <w:tcPr>
            <w:tcW w:w="2573" w:type="dxa"/>
          </w:tcPr>
          <w:p w14:paraId="2C640789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4.33±16.25</w:t>
            </w:r>
          </w:p>
        </w:tc>
        <w:tc>
          <w:tcPr>
            <w:tcW w:w="2051" w:type="dxa"/>
          </w:tcPr>
          <w:p w14:paraId="1481E891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3.46±13.31</w:t>
            </w:r>
          </w:p>
        </w:tc>
      </w:tr>
      <w:tr w:rsidR="00C51C56" w:rsidRPr="006C4CC5" w14:paraId="154E406F" w14:textId="77777777" w:rsidTr="00C74996">
        <w:trPr>
          <w:trHeight w:val="332"/>
        </w:trPr>
        <w:tc>
          <w:tcPr>
            <w:tcW w:w="2351" w:type="dxa"/>
          </w:tcPr>
          <w:p w14:paraId="2D102944" w14:textId="77777777" w:rsidR="00C51C56" w:rsidRPr="006C4CC5" w:rsidRDefault="00C51C56" w:rsidP="00C74996">
            <w:pPr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30-39 years (N = 33)</w:t>
            </w:r>
          </w:p>
        </w:tc>
        <w:tc>
          <w:tcPr>
            <w:tcW w:w="2179" w:type="dxa"/>
          </w:tcPr>
          <w:p w14:paraId="600BCFB2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4.18±1.98</w:t>
            </w:r>
          </w:p>
        </w:tc>
        <w:tc>
          <w:tcPr>
            <w:tcW w:w="3053" w:type="dxa"/>
          </w:tcPr>
          <w:p w14:paraId="402BD022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7.02±11.83</w:t>
            </w:r>
          </w:p>
        </w:tc>
        <w:tc>
          <w:tcPr>
            <w:tcW w:w="2573" w:type="dxa"/>
          </w:tcPr>
          <w:p w14:paraId="6BDC747A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1.71±14.09</w:t>
            </w:r>
          </w:p>
        </w:tc>
        <w:tc>
          <w:tcPr>
            <w:tcW w:w="2051" w:type="dxa"/>
          </w:tcPr>
          <w:p w14:paraId="036D5B25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1.93±13.55</w:t>
            </w:r>
          </w:p>
        </w:tc>
      </w:tr>
      <w:tr w:rsidR="00C51C56" w:rsidRPr="006C4CC5" w14:paraId="1793C899" w14:textId="77777777" w:rsidTr="00C74996">
        <w:trPr>
          <w:trHeight w:val="336"/>
        </w:trPr>
        <w:tc>
          <w:tcPr>
            <w:tcW w:w="2351" w:type="dxa"/>
          </w:tcPr>
          <w:p w14:paraId="760A9952" w14:textId="77777777" w:rsidR="00C51C56" w:rsidRPr="006C4CC5" w:rsidRDefault="00C51C56" w:rsidP="00C74996">
            <w:pPr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40-49 years (N = 49)</w:t>
            </w:r>
          </w:p>
        </w:tc>
        <w:tc>
          <w:tcPr>
            <w:tcW w:w="2179" w:type="dxa"/>
          </w:tcPr>
          <w:p w14:paraId="0FA8C512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3.8±1.8</w:t>
            </w:r>
          </w:p>
        </w:tc>
        <w:tc>
          <w:tcPr>
            <w:tcW w:w="3053" w:type="dxa"/>
          </w:tcPr>
          <w:p w14:paraId="589CF4C4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6.88±10.57</w:t>
            </w:r>
          </w:p>
        </w:tc>
        <w:tc>
          <w:tcPr>
            <w:tcW w:w="2573" w:type="dxa"/>
          </w:tcPr>
          <w:p w14:paraId="1866EA02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1.47±12.59</w:t>
            </w:r>
          </w:p>
        </w:tc>
        <w:tc>
          <w:tcPr>
            <w:tcW w:w="2051" w:type="dxa"/>
          </w:tcPr>
          <w:p w14:paraId="3F2C0A4C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1.83±12.2</w:t>
            </w:r>
          </w:p>
        </w:tc>
      </w:tr>
      <w:tr w:rsidR="00C51C56" w:rsidRPr="006C4CC5" w14:paraId="35DD1B1C" w14:textId="77777777" w:rsidTr="00C74996">
        <w:trPr>
          <w:trHeight w:val="332"/>
        </w:trPr>
        <w:tc>
          <w:tcPr>
            <w:tcW w:w="2351" w:type="dxa"/>
          </w:tcPr>
          <w:p w14:paraId="1B8357E5" w14:textId="77777777" w:rsidR="00C51C56" w:rsidRPr="006C4CC5" w:rsidRDefault="00C51C56" w:rsidP="00C74996">
            <w:pPr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50-59 years (N = 54)</w:t>
            </w:r>
          </w:p>
        </w:tc>
        <w:tc>
          <w:tcPr>
            <w:tcW w:w="2179" w:type="dxa"/>
          </w:tcPr>
          <w:p w14:paraId="18CFBC84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3.8±2.19</w:t>
            </w:r>
          </w:p>
        </w:tc>
        <w:tc>
          <w:tcPr>
            <w:tcW w:w="3053" w:type="dxa"/>
          </w:tcPr>
          <w:p w14:paraId="747FE300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7.31±11.32</w:t>
            </w:r>
          </w:p>
        </w:tc>
        <w:tc>
          <w:tcPr>
            <w:tcW w:w="2573" w:type="dxa"/>
          </w:tcPr>
          <w:p w14:paraId="6934690A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2.03±13.67</w:t>
            </w:r>
          </w:p>
        </w:tc>
        <w:tc>
          <w:tcPr>
            <w:tcW w:w="2051" w:type="dxa"/>
          </w:tcPr>
          <w:p w14:paraId="1AAE9028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1.4±12.66</w:t>
            </w:r>
          </w:p>
        </w:tc>
      </w:tr>
      <w:tr w:rsidR="00C51C56" w:rsidRPr="006C4CC5" w14:paraId="333B4E2F" w14:textId="77777777" w:rsidTr="00C74996">
        <w:trPr>
          <w:trHeight w:val="332"/>
        </w:trPr>
        <w:tc>
          <w:tcPr>
            <w:tcW w:w="2351" w:type="dxa"/>
          </w:tcPr>
          <w:p w14:paraId="7E65CD12" w14:textId="77777777" w:rsidR="00C51C56" w:rsidRPr="006C4CC5" w:rsidRDefault="00C51C56" w:rsidP="00C74996">
            <w:pPr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60-69 years (N = 97)</w:t>
            </w:r>
          </w:p>
        </w:tc>
        <w:tc>
          <w:tcPr>
            <w:tcW w:w="2179" w:type="dxa"/>
          </w:tcPr>
          <w:p w14:paraId="22792BD2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3.76±2.27</w:t>
            </w:r>
          </w:p>
        </w:tc>
        <w:tc>
          <w:tcPr>
            <w:tcW w:w="3053" w:type="dxa"/>
          </w:tcPr>
          <w:p w14:paraId="1D92C992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7.62±12.47</w:t>
            </w:r>
          </w:p>
        </w:tc>
        <w:tc>
          <w:tcPr>
            <w:tcW w:w="2573" w:type="dxa"/>
          </w:tcPr>
          <w:p w14:paraId="234B94F2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2.49±15.03</w:t>
            </w:r>
          </w:p>
        </w:tc>
        <w:tc>
          <w:tcPr>
            <w:tcW w:w="2051" w:type="dxa"/>
          </w:tcPr>
          <w:p w14:paraId="259DD684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0.95±13.38</w:t>
            </w:r>
          </w:p>
        </w:tc>
      </w:tr>
      <w:tr w:rsidR="00C51C56" w:rsidRPr="006C4CC5" w14:paraId="76DEEEC5" w14:textId="77777777" w:rsidTr="00C74996">
        <w:trPr>
          <w:trHeight w:val="332"/>
        </w:trPr>
        <w:tc>
          <w:tcPr>
            <w:tcW w:w="2351" w:type="dxa"/>
          </w:tcPr>
          <w:p w14:paraId="05333ED0" w14:textId="77777777" w:rsidR="00C51C56" w:rsidRPr="006C4CC5" w:rsidRDefault="00C51C56" w:rsidP="00C74996">
            <w:pPr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70-79 years (N =83)</w:t>
            </w:r>
          </w:p>
        </w:tc>
        <w:tc>
          <w:tcPr>
            <w:tcW w:w="2179" w:type="dxa"/>
          </w:tcPr>
          <w:p w14:paraId="19FD6DF5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3.24±1.67</w:t>
            </w:r>
          </w:p>
        </w:tc>
        <w:tc>
          <w:tcPr>
            <w:tcW w:w="3053" w:type="dxa"/>
          </w:tcPr>
          <w:p w14:paraId="2A7012EB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7.27±10.46</w:t>
            </w:r>
          </w:p>
        </w:tc>
        <w:tc>
          <w:tcPr>
            <w:tcW w:w="2573" w:type="dxa"/>
          </w:tcPr>
          <w:p w14:paraId="28927CB7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2.44±12.75</w:t>
            </w:r>
          </w:p>
        </w:tc>
        <w:tc>
          <w:tcPr>
            <w:tcW w:w="2051" w:type="dxa"/>
          </w:tcPr>
          <w:p w14:paraId="16C74CED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0.14±10.9</w:t>
            </w:r>
          </w:p>
        </w:tc>
      </w:tr>
      <w:tr w:rsidR="00C51C56" w:rsidRPr="006C4CC5" w14:paraId="6FE97109" w14:textId="77777777" w:rsidTr="00C74996">
        <w:trPr>
          <w:trHeight w:val="336"/>
        </w:trPr>
        <w:tc>
          <w:tcPr>
            <w:tcW w:w="2351" w:type="dxa"/>
          </w:tcPr>
          <w:p w14:paraId="617AF121" w14:textId="77777777" w:rsidR="00C51C56" w:rsidRPr="006C4CC5" w:rsidRDefault="00C51C56" w:rsidP="00C74996">
            <w:pPr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80-89 years (N = 45)</w:t>
            </w:r>
          </w:p>
        </w:tc>
        <w:tc>
          <w:tcPr>
            <w:tcW w:w="2179" w:type="dxa"/>
          </w:tcPr>
          <w:p w14:paraId="448158AD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3.65±1.92</w:t>
            </w:r>
          </w:p>
        </w:tc>
        <w:tc>
          <w:tcPr>
            <w:tcW w:w="3053" w:type="dxa"/>
          </w:tcPr>
          <w:p w14:paraId="3133CEF3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4.03±8.77</w:t>
            </w:r>
          </w:p>
        </w:tc>
        <w:tc>
          <w:tcPr>
            <w:tcW w:w="2573" w:type="dxa"/>
          </w:tcPr>
          <w:p w14:paraId="2B96FB8C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8.57±10.95</w:t>
            </w:r>
          </w:p>
        </w:tc>
        <w:tc>
          <w:tcPr>
            <w:tcW w:w="2051" w:type="dxa"/>
          </w:tcPr>
          <w:p w14:paraId="5A3CF755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6.27±9.08</w:t>
            </w:r>
          </w:p>
        </w:tc>
      </w:tr>
      <w:tr w:rsidR="00C51C56" w:rsidRPr="006C4CC5" w14:paraId="387B43C8" w14:textId="77777777" w:rsidTr="00C74996">
        <w:trPr>
          <w:trHeight w:val="23"/>
        </w:trPr>
        <w:tc>
          <w:tcPr>
            <w:tcW w:w="2351" w:type="dxa"/>
          </w:tcPr>
          <w:p w14:paraId="69A25B75" w14:textId="77777777" w:rsidR="00C51C56" w:rsidRPr="006C4CC5" w:rsidRDefault="00C51C56" w:rsidP="00C74996">
            <w:pPr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90-99 years (N = 8)</w:t>
            </w:r>
          </w:p>
        </w:tc>
        <w:tc>
          <w:tcPr>
            <w:tcW w:w="2179" w:type="dxa"/>
          </w:tcPr>
          <w:p w14:paraId="149B74A5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4.1±2.67</w:t>
            </w:r>
          </w:p>
        </w:tc>
        <w:tc>
          <w:tcPr>
            <w:tcW w:w="3053" w:type="dxa"/>
          </w:tcPr>
          <w:p w14:paraId="2AD688F4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2.27±10.83</w:t>
            </w:r>
          </w:p>
        </w:tc>
        <w:tc>
          <w:tcPr>
            <w:tcW w:w="2573" w:type="dxa"/>
          </w:tcPr>
          <w:p w14:paraId="0350B629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6.47±10.49</w:t>
            </w:r>
          </w:p>
        </w:tc>
        <w:tc>
          <w:tcPr>
            <w:tcW w:w="2051" w:type="dxa"/>
          </w:tcPr>
          <w:p w14:paraId="4A68FB3E" w14:textId="77777777" w:rsidR="00C51C56" w:rsidRPr="006C4CC5" w:rsidRDefault="00C51C56" w:rsidP="00C7499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6C4CC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3.67±8.13</w:t>
            </w:r>
          </w:p>
        </w:tc>
      </w:tr>
    </w:tbl>
    <w:p w14:paraId="6BE41A5B" w14:textId="77777777" w:rsidR="00C51C56" w:rsidRPr="006C4CC5" w:rsidRDefault="00C51C56" w:rsidP="00C51C56">
      <w:pPr>
        <w:keepNext/>
        <w:keepLines/>
        <w:spacing w:before="40" w:after="0" w:line="240" w:lineRule="auto"/>
        <w:outlineLvl w:val="2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6C4CC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All data presented are expressed as mean ±standard deviation</w:t>
      </w:r>
    </w:p>
    <w:p w14:paraId="28D418EF" w14:textId="77777777" w:rsidR="00C51C56" w:rsidRPr="006C4CC5" w:rsidRDefault="00C51C56" w:rsidP="00C51C56">
      <w:pPr>
        <w:spacing w:line="24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6C4CC5">
        <w:rPr>
          <w:rFonts w:asciiTheme="majorBidi" w:hAnsiTheme="majorBidi" w:cstheme="majorBidi"/>
          <w:sz w:val="24"/>
          <w:szCs w:val="24"/>
        </w:rPr>
        <w:t>Abbreviations:</w:t>
      </w:r>
      <w:r w:rsidRPr="006C4CC5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6C4CC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eGFR, Estimated Glomerular Filtration Rate; Pakistani CKD-EPI, CKD-EPI equation with Pakistani Modification Factors; 2021 CKD-EPI, 2021 Race-Free CKD-EPI creatinine equation; EKFC, European Kidney Function Consortium </w:t>
      </w:r>
      <w:proofErr w:type="gramStart"/>
      <w:r w:rsidRPr="006C4CC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equation;</w:t>
      </w:r>
      <w:proofErr w:type="gramEnd"/>
    </w:p>
    <w:p w14:paraId="6BCD56AC" w14:textId="77777777" w:rsidR="00C51C56" w:rsidRPr="006C4CC5" w:rsidRDefault="00C51C56" w:rsidP="00C51C56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21B0B7E9" w14:textId="77777777" w:rsidR="00366455" w:rsidRDefault="00366455"/>
    <w:sectPr w:rsidR="00366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C56"/>
    <w:rsid w:val="00366455"/>
    <w:rsid w:val="00C5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311E8"/>
  <w15:chartTrackingRefBased/>
  <w15:docId w15:val="{068B0EE9-39F4-4857-A96F-A8C89EDA1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C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C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C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C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C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1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1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C5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1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C5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1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C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1C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1</cp:revision>
  <dcterms:created xsi:type="dcterms:W3CDTF">2024-03-14T17:57:00Z</dcterms:created>
  <dcterms:modified xsi:type="dcterms:W3CDTF">2024-03-14T17:57:00Z</dcterms:modified>
</cp:coreProperties>
</file>